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D353FA" w14:textId="7163DA29" w:rsidR="0022586B" w:rsidRPr="00364641" w:rsidRDefault="00476160" w:rsidP="00364641">
      <w:pPr>
        <w:wordWrap/>
        <w:snapToGrid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364641">
        <w:rPr>
          <w:rFonts w:ascii="Times New Roman" w:hAnsi="Times New Roman" w:cs="Times New Roman"/>
          <w:caps/>
          <w:sz w:val="24"/>
          <w:szCs w:val="24"/>
        </w:rPr>
        <w:t>Table</w:t>
      </w:r>
      <w:r w:rsidRPr="00364641">
        <w:rPr>
          <w:rFonts w:ascii="Times New Roman" w:hAnsi="Times New Roman" w:cs="Times New Roman"/>
          <w:sz w:val="24"/>
          <w:szCs w:val="24"/>
        </w:rPr>
        <w:t xml:space="preserve"> </w:t>
      </w:r>
      <w:r w:rsidR="003D102E" w:rsidRPr="00364641">
        <w:rPr>
          <w:rFonts w:ascii="Times New Roman" w:hAnsi="Times New Roman" w:cs="Times New Roman"/>
          <w:sz w:val="24"/>
          <w:szCs w:val="24"/>
        </w:rPr>
        <w:t>S</w:t>
      </w:r>
      <w:r w:rsidRPr="00364641">
        <w:rPr>
          <w:rFonts w:ascii="Times New Roman" w:hAnsi="Times New Roman" w:cs="Times New Roman"/>
          <w:sz w:val="24"/>
          <w:szCs w:val="24"/>
        </w:rPr>
        <w:t>1</w:t>
      </w:r>
      <w:r w:rsidR="00364641" w:rsidRPr="00364641">
        <w:rPr>
          <w:rFonts w:ascii="Times New Roman" w:hAnsi="Times New Roman" w:cs="Times New Roman"/>
          <w:sz w:val="24"/>
          <w:szCs w:val="24"/>
        </w:rPr>
        <w:t>:</w:t>
      </w:r>
      <w:r w:rsidR="000A2D34" w:rsidRPr="00364641">
        <w:rPr>
          <w:rFonts w:ascii="Times New Roman" w:hAnsi="Times New Roman" w:cs="Times New Roman"/>
          <w:sz w:val="24"/>
          <w:szCs w:val="24"/>
        </w:rPr>
        <w:t xml:space="preserve"> </w:t>
      </w:r>
      <w:r w:rsidR="0022586B" w:rsidRPr="00364641">
        <w:rPr>
          <w:rFonts w:ascii="Times New Roman" w:hAnsi="Times New Roman" w:cs="Times New Roman"/>
          <w:sz w:val="24"/>
          <w:szCs w:val="24"/>
        </w:rPr>
        <w:t>Comparison of clinicopathological characteristics of patients with renal cell carcinoma following radical nephrectomy according to pre-to-postoperative AST/ALT dynamics</w:t>
      </w:r>
      <w:r w:rsidR="00364641" w:rsidRPr="0036464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1381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1"/>
        <w:gridCol w:w="2070"/>
        <w:gridCol w:w="2071"/>
        <w:gridCol w:w="2071"/>
        <w:gridCol w:w="2071"/>
        <w:gridCol w:w="2071"/>
      </w:tblGrid>
      <w:tr w:rsidR="0022586B" w:rsidRPr="005055E3" w14:paraId="18B978B0" w14:textId="77777777" w:rsidTr="00513F60">
        <w:trPr>
          <w:trHeight w:val="588"/>
          <w:jc w:val="center"/>
        </w:trPr>
        <w:tc>
          <w:tcPr>
            <w:tcW w:w="3461" w:type="dxa"/>
            <w:tcBorders>
              <w:bottom w:val="single" w:sz="4" w:space="0" w:color="auto"/>
            </w:tcBorders>
            <w:vAlign w:val="center"/>
          </w:tcPr>
          <w:p w14:paraId="2F499542" w14:textId="77777777" w:rsidR="0022586B" w:rsidRPr="00CA4269" w:rsidRDefault="0022586B" w:rsidP="00513F60">
            <w:pPr>
              <w:wordWrap/>
              <w:snapToGrid w:val="0"/>
              <w:contextualSpacing/>
              <w:jc w:val="both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b/>
                <w:sz w:val="22"/>
                <w:szCs w:val="24"/>
              </w:rPr>
              <w:t>Variabl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34EFCD22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b/>
                <w:sz w:val="22"/>
                <w:szCs w:val="24"/>
              </w:rPr>
              <w:t>Group 1</w:t>
            </w:r>
          </w:p>
          <w:p w14:paraId="6E9D681E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b/>
                <w:sz w:val="22"/>
                <w:szCs w:val="24"/>
              </w:rPr>
              <w:t>(Lower→Lower)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vAlign w:val="center"/>
          </w:tcPr>
          <w:p w14:paraId="27B02DC7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b/>
                <w:sz w:val="22"/>
                <w:szCs w:val="24"/>
              </w:rPr>
              <w:t>Group 2</w:t>
            </w:r>
          </w:p>
          <w:p w14:paraId="2CD8EDE8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b/>
                <w:sz w:val="22"/>
                <w:szCs w:val="24"/>
              </w:rPr>
              <w:t>(Lower</w:t>
            </w:r>
            <w:r w:rsidRPr="00CA4269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→</w:t>
            </w:r>
            <w:r w:rsidR="00D94A5D" w:rsidRPr="00CA4269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H</w:t>
            </w:r>
            <w:r w:rsidR="00D94A5D" w:rsidRPr="00CA4269">
              <w:rPr>
                <w:rFonts w:ascii="Times New Roman" w:hAnsi="Times New Roman" w:cs="Times New Roman"/>
                <w:b/>
                <w:sz w:val="22"/>
                <w:szCs w:val="24"/>
              </w:rPr>
              <w:t>igher</w:t>
            </w:r>
            <w:r w:rsidRPr="00CA4269">
              <w:rPr>
                <w:rFonts w:ascii="Times New Roman" w:hAnsi="Times New Roman" w:cs="Times New Roman"/>
                <w:b/>
                <w:sz w:val="22"/>
                <w:szCs w:val="24"/>
              </w:rPr>
              <w:t>)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vAlign w:val="center"/>
          </w:tcPr>
          <w:p w14:paraId="192BA31E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b/>
                <w:sz w:val="22"/>
                <w:szCs w:val="24"/>
              </w:rPr>
              <w:t>Group 3</w:t>
            </w:r>
          </w:p>
          <w:p w14:paraId="3A1D7477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b/>
                <w:sz w:val="22"/>
                <w:szCs w:val="24"/>
              </w:rPr>
              <w:t>(Higher</w:t>
            </w:r>
            <w:r w:rsidRPr="00CA4269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→</w:t>
            </w:r>
            <w:r w:rsidRPr="00CA4269">
              <w:rPr>
                <w:rFonts w:ascii="Times New Roman" w:hAnsi="Times New Roman" w:cs="Times New Roman"/>
                <w:b/>
                <w:sz w:val="22"/>
                <w:szCs w:val="24"/>
              </w:rPr>
              <w:t>Lower)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vAlign w:val="center"/>
          </w:tcPr>
          <w:p w14:paraId="1709C669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b/>
                <w:sz w:val="22"/>
                <w:szCs w:val="24"/>
              </w:rPr>
              <w:t>Group 4</w:t>
            </w:r>
          </w:p>
          <w:p w14:paraId="6D0D6111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(Higher</w:t>
            </w:r>
            <w:r w:rsidRPr="00CA4269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→</w:t>
            </w:r>
            <w:r w:rsidRPr="00CA4269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Lower)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vAlign w:val="center"/>
          </w:tcPr>
          <w:p w14:paraId="3551A87C" w14:textId="77777777" w:rsidR="0022586B" w:rsidRPr="00364641" w:rsidRDefault="004A02EE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64641">
              <w:rPr>
                <w:rFonts w:ascii="Times New Roman" w:hAnsi="Times New Roman" w:cs="Times New Roman"/>
                <w:b/>
                <w:i/>
                <w:caps/>
                <w:sz w:val="22"/>
                <w:szCs w:val="24"/>
              </w:rPr>
              <w:t>p</w:t>
            </w:r>
            <w:r w:rsidR="00072D41" w:rsidRPr="00364641">
              <w:rPr>
                <w:rFonts w:ascii="Times New Roman" w:hAnsi="Times New Roman" w:cs="Times New Roman"/>
                <w:b/>
                <w:i/>
                <w:sz w:val="22"/>
                <w:szCs w:val="24"/>
              </w:rPr>
              <w:t xml:space="preserve"> </w:t>
            </w:r>
            <w:r w:rsidR="0022586B" w:rsidRPr="00364641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v</w:t>
            </w:r>
            <w:r w:rsidR="0022586B" w:rsidRPr="00364641">
              <w:rPr>
                <w:rFonts w:ascii="Times New Roman" w:hAnsi="Times New Roman" w:cs="Times New Roman"/>
                <w:b/>
                <w:sz w:val="22"/>
                <w:szCs w:val="24"/>
              </w:rPr>
              <w:t>alue</w:t>
            </w:r>
          </w:p>
        </w:tc>
      </w:tr>
      <w:tr w:rsidR="0022586B" w:rsidRPr="005055E3" w14:paraId="72CF312E" w14:textId="77777777" w:rsidTr="00534612">
        <w:trPr>
          <w:jc w:val="center"/>
        </w:trPr>
        <w:tc>
          <w:tcPr>
            <w:tcW w:w="3461" w:type="dxa"/>
            <w:tcBorders>
              <w:bottom w:val="nil"/>
            </w:tcBorders>
            <w:vAlign w:val="center"/>
          </w:tcPr>
          <w:p w14:paraId="1E57B109" w14:textId="283CF720" w:rsidR="0022586B" w:rsidRPr="00CA4269" w:rsidRDefault="0022586B" w:rsidP="00513F60">
            <w:pPr>
              <w:wordWrap/>
              <w:snapToGrid w:val="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No. of patients</w:t>
            </w:r>
            <w:r w:rsidR="00331D88">
              <w:rPr>
                <w:rFonts w:ascii="Times New Roman" w:hAnsi="Times New Roman" w:cs="Times New Roman"/>
                <w:sz w:val="22"/>
                <w:szCs w:val="24"/>
              </w:rPr>
              <w:t xml:space="preserve"> (%)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252F697B" w14:textId="6136F670" w:rsidR="0022586B" w:rsidRPr="00CA4269" w:rsidRDefault="00331D88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8 (34.0)</w:t>
            </w:r>
          </w:p>
        </w:tc>
        <w:tc>
          <w:tcPr>
            <w:tcW w:w="2071" w:type="dxa"/>
            <w:tcBorders>
              <w:bottom w:val="nil"/>
            </w:tcBorders>
            <w:vAlign w:val="center"/>
          </w:tcPr>
          <w:p w14:paraId="26EE6AE7" w14:textId="30B1BF3E" w:rsidR="0022586B" w:rsidRPr="00CA4269" w:rsidRDefault="00331D88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 (13.3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071" w:type="dxa"/>
            <w:tcBorders>
              <w:bottom w:val="nil"/>
            </w:tcBorders>
            <w:vAlign w:val="center"/>
          </w:tcPr>
          <w:p w14:paraId="2387E3E1" w14:textId="2E5B4E4D" w:rsidR="0022586B" w:rsidRPr="00CA4269" w:rsidRDefault="00331D88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4 (17.0)</w:t>
            </w:r>
          </w:p>
        </w:tc>
        <w:tc>
          <w:tcPr>
            <w:tcW w:w="2071" w:type="dxa"/>
            <w:tcBorders>
              <w:bottom w:val="nil"/>
            </w:tcBorders>
            <w:vAlign w:val="center"/>
          </w:tcPr>
          <w:p w14:paraId="2F3DFEEA" w14:textId="064E9F0B" w:rsidR="0022586B" w:rsidRPr="00CA4269" w:rsidRDefault="00331D88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9 (35.7)</w:t>
            </w:r>
          </w:p>
        </w:tc>
        <w:tc>
          <w:tcPr>
            <w:tcW w:w="2071" w:type="dxa"/>
            <w:tcBorders>
              <w:bottom w:val="nil"/>
            </w:tcBorders>
            <w:vAlign w:val="center"/>
          </w:tcPr>
          <w:p w14:paraId="7869181E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2586B" w:rsidRPr="005055E3" w14:paraId="0C809E86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119E9C56" w14:textId="77777777" w:rsidR="0022586B" w:rsidRPr="00CA4269" w:rsidRDefault="0022586B" w:rsidP="00513F60">
            <w:pPr>
              <w:wordWrap/>
              <w:snapToGrid w:val="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Age at surgery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0CE05501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1529BEF7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D8FB4A9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D12BAAC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229014F4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2586B" w:rsidRPr="005055E3" w14:paraId="045E4BF9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3D4E31E7" w14:textId="77777777" w:rsidR="0022586B" w:rsidRPr="00CA4269" w:rsidRDefault="0022586B" w:rsidP="004A02EE">
            <w:pPr>
              <w:wordWrap/>
              <w:snapToGrid w:val="0"/>
              <w:ind w:firstLineChars="150" w:firstLine="33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&lt; 60 years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7BDD3FBC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58 (69.3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1E300CF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59 (66.3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2CA30C99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68 (59.6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62705C1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26 (52.7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22146B1F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0.002</w:t>
            </w:r>
          </w:p>
        </w:tc>
      </w:tr>
      <w:tr w:rsidR="0022586B" w:rsidRPr="005055E3" w14:paraId="16E67427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30953C6A" w14:textId="77777777" w:rsidR="0022586B" w:rsidRPr="00CA4269" w:rsidRDefault="0022586B" w:rsidP="004A02EE">
            <w:pPr>
              <w:wordWrap/>
              <w:snapToGrid w:val="0"/>
              <w:ind w:firstLineChars="150" w:firstLine="33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eastAsiaTheme="minorHAnsi" w:hAnsi="Times New Roman" w:cs="Times New Roman" w:hint="eastAsia"/>
                <w:sz w:val="22"/>
                <w:szCs w:val="24"/>
              </w:rPr>
              <w:t>≥</w:t>
            </w: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 xml:space="preserve"> 60 years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683B87BF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70 (30.7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4ED3910A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30 (33.7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257000A1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46 (40.4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54D4EBB7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13 (47.3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763B369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2586B" w:rsidRPr="005055E3" w14:paraId="72EDAEFC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2202A7B4" w14:textId="77777777" w:rsidR="0022586B" w:rsidRPr="00CA4269" w:rsidRDefault="0022586B" w:rsidP="00513F60">
            <w:pPr>
              <w:wordWrap/>
              <w:snapToGrid w:val="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Sex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5AE86C52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21906E04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3CD95C54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9B7EA4A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1FA408AE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2586B" w:rsidRPr="005055E3" w14:paraId="65630B59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235EE718" w14:textId="77777777" w:rsidR="0022586B" w:rsidRPr="00CA4269" w:rsidRDefault="0022586B" w:rsidP="004A02EE">
            <w:pPr>
              <w:wordWrap/>
              <w:snapToGrid w:val="0"/>
              <w:ind w:firstLineChars="150" w:firstLine="33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Mal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0AD44CC7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90 (83.3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D922598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66 (74.2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3AB8EDA5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87 (76.3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638199F9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30 (54.4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DFCC6C9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&lt;</w:t>
            </w:r>
            <w:r w:rsidRPr="00CA4269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</w:tr>
      <w:tr w:rsidR="0022586B" w:rsidRPr="005055E3" w14:paraId="1B467751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23B738C4" w14:textId="77777777" w:rsidR="0022586B" w:rsidRPr="00CA4269" w:rsidRDefault="0022586B" w:rsidP="004A02EE">
            <w:pPr>
              <w:wordWrap/>
              <w:snapToGrid w:val="0"/>
              <w:ind w:firstLineChars="150" w:firstLine="33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Femal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47096C1A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38 (16.7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4F85046D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23 (25.8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3D07A16A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27 (23.7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68C834D9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09 (45.6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63A064C3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2586B" w:rsidRPr="005055E3" w14:paraId="23A1F7DA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795C162B" w14:textId="77777777" w:rsidR="0022586B" w:rsidRPr="00CA4269" w:rsidRDefault="0022586B" w:rsidP="00513F60">
            <w:pPr>
              <w:wordWrap/>
              <w:snapToGrid w:val="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BMI (kg/m</w:t>
            </w:r>
            <w:r w:rsidRPr="00CA4269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2</w:t>
            </w: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5CCB7538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45CBA17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45BC88A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0293B37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48D161CE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2586B" w:rsidRPr="005055E3" w14:paraId="1CE06C07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17AE2A28" w14:textId="77777777" w:rsidR="0022586B" w:rsidRPr="00CA4269" w:rsidRDefault="0022586B" w:rsidP="004A02EE">
            <w:pPr>
              <w:wordWrap/>
              <w:snapToGrid w:val="0"/>
              <w:ind w:firstLineChars="150" w:firstLine="33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eastAsiaTheme="minorHAnsi" w:hAnsi="Times New Roman" w:cs="Times New Roman"/>
                <w:sz w:val="22"/>
                <w:szCs w:val="24"/>
              </w:rPr>
              <w:t>&lt;</w:t>
            </w: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 xml:space="preserve"> 2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0F9410B5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86 (37.7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3E51B0DE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41 (46.1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5EFB0891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73 (64.0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5F848D4C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79 (71.1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B2D88A7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&lt;</w:t>
            </w:r>
            <w:r w:rsidRPr="00CA4269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</w:tr>
      <w:tr w:rsidR="0022586B" w:rsidRPr="005055E3" w14:paraId="77D12BC6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689CF7AC" w14:textId="77777777" w:rsidR="0022586B" w:rsidRPr="00CA4269" w:rsidRDefault="0022586B" w:rsidP="004A02EE">
            <w:pPr>
              <w:wordWrap/>
              <w:snapToGrid w:val="0"/>
              <w:ind w:firstLineChars="150" w:firstLine="33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eastAsiaTheme="minorHAnsi" w:hAnsi="Times New Roman" w:cs="Times New Roman" w:hint="eastAsia"/>
                <w:sz w:val="22"/>
                <w:szCs w:val="24"/>
              </w:rPr>
              <w:t>≥</w:t>
            </w: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 xml:space="preserve"> 2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68D664FD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42 (62.3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3ED2025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48 (53.9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3AF6E3F0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41 (36.0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2C934661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69 (28.9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28FFC910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2586B" w:rsidRPr="005055E3" w14:paraId="0D429B73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2E893747" w14:textId="77777777" w:rsidR="0022586B" w:rsidRPr="00CA4269" w:rsidRDefault="0022586B" w:rsidP="00513F60">
            <w:pPr>
              <w:wordWrap/>
              <w:snapToGrid w:val="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Laterality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611A6B71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4D98C749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922114F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2AFF0314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1425E804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2586B" w:rsidRPr="005055E3" w14:paraId="13AF9B3E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4F5254E1" w14:textId="77777777" w:rsidR="0022586B" w:rsidRPr="00CA4269" w:rsidRDefault="0022586B" w:rsidP="004A02EE">
            <w:pPr>
              <w:wordWrap/>
              <w:snapToGrid w:val="0"/>
              <w:ind w:firstLineChars="150" w:firstLine="33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Left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248F2E3B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14 (50.0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23ED55E4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46 (51.7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6304D81A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51 (44.7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4BE35A33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11 (46.4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6C0840EC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0.667</w:t>
            </w:r>
          </w:p>
        </w:tc>
      </w:tr>
      <w:tr w:rsidR="0022586B" w:rsidRPr="005055E3" w14:paraId="0141F139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52E35697" w14:textId="77777777" w:rsidR="0022586B" w:rsidRPr="00CA4269" w:rsidRDefault="0022586B" w:rsidP="004A02EE">
            <w:pPr>
              <w:wordWrap/>
              <w:snapToGrid w:val="0"/>
              <w:ind w:firstLineChars="150" w:firstLine="33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Right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767DBA1D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14 (50.0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5059F3E1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43 (48.3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25EDD6A2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63 (55.3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304FBACD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28 (53.6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DBE1BEB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2586B" w:rsidRPr="005055E3" w14:paraId="72FF3308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59CFCC15" w14:textId="77777777" w:rsidR="0022586B" w:rsidRPr="00CA4269" w:rsidRDefault="0022586B" w:rsidP="00513F60">
            <w:pPr>
              <w:wordWrap/>
              <w:snapToGrid w:val="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Tumor size (cm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13D51A33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15AC9ED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43017A2A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2AB87AD8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24D854B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2586B" w:rsidRPr="005055E3" w14:paraId="2EB0C2EA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4355C13B" w14:textId="77777777" w:rsidR="0022586B" w:rsidRPr="00CA4269" w:rsidRDefault="0022586B" w:rsidP="004A02EE">
            <w:pPr>
              <w:wordWrap/>
              <w:snapToGrid w:val="0"/>
              <w:ind w:firstLineChars="150" w:firstLine="33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eastAsiaTheme="minorHAnsi" w:hAnsi="Times New Roman" w:cs="Times New Roman"/>
                <w:sz w:val="22"/>
                <w:szCs w:val="24"/>
              </w:rPr>
              <w:t>&lt;</w:t>
            </w: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 xml:space="preserve"> 7.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4BE2C0A3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90 (83.3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5504FCA3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74 (83.1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3B5CE7BC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87 (76.3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632EE10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95 (81.6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1AE3C2B1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0.440</w:t>
            </w:r>
          </w:p>
        </w:tc>
      </w:tr>
      <w:tr w:rsidR="0022586B" w:rsidRPr="005055E3" w14:paraId="3960689A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4E3250D7" w14:textId="77777777" w:rsidR="0022586B" w:rsidRPr="00CA4269" w:rsidRDefault="0022586B" w:rsidP="004A02EE">
            <w:pPr>
              <w:wordWrap/>
              <w:snapToGrid w:val="0"/>
              <w:ind w:firstLineChars="150" w:firstLine="33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eastAsiaTheme="minorHAnsi" w:hAnsi="Times New Roman" w:cs="Times New Roman" w:hint="eastAsia"/>
                <w:sz w:val="22"/>
                <w:szCs w:val="24"/>
              </w:rPr>
              <w:t>≥</w:t>
            </w: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 xml:space="preserve"> 7.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7B542D08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38 (16.7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67507F72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5 (16.9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163615DA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27 (23.7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33F11314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44 (18.4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4275B9A9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2586B" w:rsidRPr="005055E3" w14:paraId="73600AA9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4299BE7A" w14:textId="77777777" w:rsidR="0022586B" w:rsidRPr="00CA4269" w:rsidRDefault="0022586B" w:rsidP="00513F60">
            <w:pPr>
              <w:wordWrap/>
              <w:snapToGrid w:val="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Histology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1F2D22B1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2198A802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872280B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4E772D99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4D1D2D4F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2586B" w:rsidRPr="005055E3" w14:paraId="0113F08F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4685E2DD" w14:textId="77777777" w:rsidR="0022586B" w:rsidRPr="00CA4269" w:rsidRDefault="0022586B" w:rsidP="004A02EE">
            <w:pPr>
              <w:wordWrap/>
              <w:snapToGrid w:val="0"/>
              <w:ind w:firstLineChars="150" w:firstLine="33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Clear cell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195D20AA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96 (86.0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24BACE36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80 (89.9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2D85A6CA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01 (89.4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B5C5D8F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96 (83.1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217E3069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0.272</w:t>
            </w:r>
          </w:p>
        </w:tc>
      </w:tr>
      <w:tr w:rsidR="0022586B" w:rsidRPr="005055E3" w14:paraId="204CA545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75004B34" w14:textId="77777777" w:rsidR="0022586B" w:rsidRPr="00CA4269" w:rsidRDefault="0022586B" w:rsidP="004A02EE">
            <w:pPr>
              <w:wordWrap/>
              <w:snapToGrid w:val="0"/>
              <w:ind w:firstLineChars="150" w:firstLine="33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Non-clear cell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2751FF02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32 (14.0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FB0AB26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9 (10.1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7A285DC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2 (10.6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0F5ED1E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40 (16.9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596411B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2586B" w:rsidRPr="005055E3" w14:paraId="72F82366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376CFBD8" w14:textId="77777777" w:rsidR="0022586B" w:rsidRPr="00CA4269" w:rsidRDefault="0022586B" w:rsidP="00513F60">
            <w:pPr>
              <w:wordWrap/>
              <w:snapToGrid w:val="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pT stag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6B0654A6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6CEA5392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494FE33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12E8D59A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9573E27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2586B" w:rsidRPr="005055E3" w14:paraId="5B24E49F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3472F9F7" w14:textId="77777777" w:rsidR="0022586B" w:rsidRPr="00CA4269" w:rsidRDefault="0022586B" w:rsidP="004A02EE">
            <w:pPr>
              <w:wordWrap/>
              <w:snapToGrid w:val="0"/>
              <w:ind w:firstLineChars="150" w:firstLine="33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 xml:space="preserve">pT1 – 2 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39EC4096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81 (79.4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37769BC0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62 (69.7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5C41E5BF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89 (78.1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6717B7C9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88 (78.7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13F28D56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0.282</w:t>
            </w:r>
          </w:p>
        </w:tc>
      </w:tr>
      <w:tr w:rsidR="0022586B" w:rsidRPr="005055E3" w14:paraId="5224750B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3163936F" w14:textId="77777777" w:rsidR="0022586B" w:rsidRPr="00CA4269" w:rsidRDefault="0022586B" w:rsidP="004A02EE">
            <w:pPr>
              <w:wordWrap/>
              <w:snapToGrid w:val="0"/>
              <w:ind w:firstLineChars="150" w:firstLine="33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 xml:space="preserve">pT3 – 4 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541BE3D6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47 (20.6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4D0072C4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27 (30.3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253FA3DE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25 (21.9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157E4D40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51 (21.3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29663C4F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2586B" w:rsidRPr="005055E3" w14:paraId="663D6E6A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5BAB18BC" w14:textId="77777777" w:rsidR="0022586B" w:rsidRPr="00CA4269" w:rsidRDefault="0022586B" w:rsidP="00513F60">
            <w:pPr>
              <w:wordWrap/>
              <w:snapToGrid w:val="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Fuhrman grad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4DE0DA29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461E2605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DA56077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1C72761F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6E2A4246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2586B" w:rsidRPr="005055E3" w14:paraId="58F0A03F" w14:textId="77777777" w:rsidTr="00534612">
        <w:trPr>
          <w:jc w:val="center"/>
        </w:trPr>
        <w:tc>
          <w:tcPr>
            <w:tcW w:w="3461" w:type="dxa"/>
            <w:tcBorders>
              <w:top w:val="nil"/>
              <w:bottom w:val="nil"/>
            </w:tcBorders>
            <w:vAlign w:val="center"/>
          </w:tcPr>
          <w:p w14:paraId="5DC1C36E" w14:textId="77777777" w:rsidR="0022586B" w:rsidRPr="00CA4269" w:rsidRDefault="0022586B" w:rsidP="004A02EE">
            <w:pPr>
              <w:wordWrap/>
              <w:snapToGrid w:val="0"/>
              <w:ind w:firstLineChars="150" w:firstLine="33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Low (Grade 1 – 2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6D733484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66 (29.2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7B298D2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26 (29.9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199DADA6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36 (32.4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511B686F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70 (29.8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23824DD5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0.943</w:t>
            </w:r>
          </w:p>
        </w:tc>
      </w:tr>
      <w:tr w:rsidR="0022586B" w:rsidRPr="005055E3" w14:paraId="3BE4DEC2" w14:textId="77777777" w:rsidTr="00534612">
        <w:trPr>
          <w:jc w:val="center"/>
        </w:trPr>
        <w:tc>
          <w:tcPr>
            <w:tcW w:w="3461" w:type="dxa"/>
            <w:tcBorders>
              <w:top w:val="nil"/>
            </w:tcBorders>
            <w:vAlign w:val="center"/>
          </w:tcPr>
          <w:p w14:paraId="22406FC0" w14:textId="77777777" w:rsidR="0022586B" w:rsidRPr="00CA4269" w:rsidRDefault="0022586B" w:rsidP="004A02EE">
            <w:pPr>
              <w:wordWrap/>
              <w:snapToGrid w:val="0"/>
              <w:ind w:firstLineChars="150" w:firstLine="330"/>
              <w:contextualSpacing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High (Grade 3 – 4)</w:t>
            </w:r>
          </w:p>
        </w:tc>
        <w:tc>
          <w:tcPr>
            <w:tcW w:w="2070" w:type="dxa"/>
            <w:tcBorders>
              <w:top w:val="nil"/>
            </w:tcBorders>
            <w:vAlign w:val="center"/>
          </w:tcPr>
          <w:p w14:paraId="1D0BCA94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60 (70.8)</w:t>
            </w:r>
          </w:p>
        </w:tc>
        <w:tc>
          <w:tcPr>
            <w:tcW w:w="2071" w:type="dxa"/>
            <w:tcBorders>
              <w:top w:val="nil"/>
            </w:tcBorders>
            <w:vAlign w:val="center"/>
          </w:tcPr>
          <w:p w14:paraId="68676196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61 (70.1)</w:t>
            </w:r>
          </w:p>
        </w:tc>
        <w:tc>
          <w:tcPr>
            <w:tcW w:w="2071" w:type="dxa"/>
            <w:tcBorders>
              <w:top w:val="nil"/>
            </w:tcBorders>
            <w:vAlign w:val="center"/>
          </w:tcPr>
          <w:p w14:paraId="61179ED1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75 (67.6)</w:t>
            </w:r>
          </w:p>
        </w:tc>
        <w:tc>
          <w:tcPr>
            <w:tcW w:w="2071" w:type="dxa"/>
            <w:tcBorders>
              <w:top w:val="nil"/>
            </w:tcBorders>
            <w:vAlign w:val="center"/>
          </w:tcPr>
          <w:p w14:paraId="6234A445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A4269">
              <w:rPr>
                <w:rFonts w:ascii="Times New Roman" w:hAnsi="Times New Roman" w:cs="Times New Roman"/>
                <w:sz w:val="22"/>
                <w:szCs w:val="24"/>
              </w:rPr>
              <w:t>165 (70.2)</w:t>
            </w:r>
          </w:p>
        </w:tc>
        <w:tc>
          <w:tcPr>
            <w:tcW w:w="2071" w:type="dxa"/>
            <w:tcBorders>
              <w:top w:val="nil"/>
            </w:tcBorders>
            <w:vAlign w:val="center"/>
          </w:tcPr>
          <w:p w14:paraId="188EDDEF" w14:textId="77777777" w:rsidR="0022586B" w:rsidRPr="00CA4269" w:rsidRDefault="0022586B" w:rsidP="00364641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</w:tbl>
    <w:p w14:paraId="56429683" w14:textId="77777777" w:rsidR="0022586B" w:rsidRDefault="0022586B"/>
    <w:sectPr w:rsidR="0022586B" w:rsidSect="0022586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90A5FF" w14:textId="77777777" w:rsidR="008B1305" w:rsidRDefault="008B1305" w:rsidP="00EA2004">
      <w:r>
        <w:separator/>
      </w:r>
    </w:p>
  </w:endnote>
  <w:endnote w:type="continuationSeparator" w:id="0">
    <w:p w14:paraId="710240F7" w14:textId="77777777" w:rsidR="008B1305" w:rsidRDefault="008B1305" w:rsidP="00EA2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CBBFAD" w14:textId="77777777" w:rsidR="008B1305" w:rsidRDefault="008B1305" w:rsidP="00EA2004">
      <w:r>
        <w:separator/>
      </w:r>
    </w:p>
  </w:footnote>
  <w:footnote w:type="continuationSeparator" w:id="0">
    <w:p w14:paraId="160D060F" w14:textId="77777777" w:rsidR="008B1305" w:rsidRDefault="008B1305" w:rsidP="00EA20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86B"/>
    <w:rsid w:val="00072D41"/>
    <w:rsid w:val="000A2D34"/>
    <w:rsid w:val="0022586B"/>
    <w:rsid w:val="00331D88"/>
    <w:rsid w:val="00364641"/>
    <w:rsid w:val="003D102E"/>
    <w:rsid w:val="00476160"/>
    <w:rsid w:val="004A02EE"/>
    <w:rsid w:val="005007D9"/>
    <w:rsid w:val="00513F60"/>
    <w:rsid w:val="00565EAD"/>
    <w:rsid w:val="00693233"/>
    <w:rsid w:val="00754BF6"/>
    <w:rsid w:val="007969FD"/>
    <w:rsid w:val="0081408E"/>
    <w:rsid w:val="008B1305"/>
    <w:rsid w:val="008C2DCD"/>
    <w:rsid w:val="00976830"/>
    <w:rsid w:val="00977630"/>
    <w:rsid w:val="009E57A4"/>
    <w:rsid w:val="00C27F2C"/>
    <w:rsid w:val="00CA4269"/>
    <w:rsid w:val="00CB63C0"/>
    <w:rsid w:val="00D94A5D"/>
    <w:rsid w:val="00E245EB"/>
    <w:rsid w:val="00EA2004"/>
    <w:rsid w:val="00F56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3B8D32"/>
  <w15:docId w15:val="{015602CD-1880-453B-BE68-3F7F14EC7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586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586B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13F6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13F6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A20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A2004"/>
  </w:style>
  <w:style w:type="paragraph" w:styleId="a6">
    <w:name w:val="footer"/>
    <w:basedOn w:val="a"/>
    <w:link w:val="Char1"/>
    <w:uiPriority w:val="99"/>
    <w:unhideWhenUsed/>
    <w:rsid w:val="00EA200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A20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승제 신</dc:creator>
  <cp:keywords/>
  <dc:description/>
  <cp:lastModifiedBy>Kang Minyong</cp:lastModifiedBy>
  <cp:revision>3</cp:revision>
  <dcterms:created xsi:type="dcterms:W3CDTF">2020-06-03T14:33:00Z</dcterms:created>
  <dcterms:modified xsi:type="dcterms:W3CDTF">2020-06-03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